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76" w:type="dxa"/>
        <w:tblLook w:val="04A0" w:firstRow="1" w:lastRow="0" w:firstColumn="1" w:lastColumn="0" w:noHBand="0" w:noVBand="1"/>
      </w:tblPr>
      <w:tblGrid>
        <w:gridCol w:w="1452"/>
        <w:gridCol w:w="1153"/>
        <w:gridCol w:w="1031"/>
        <w:gridCol w:w="1564"/>
        <w:gridCol w:w="1300"/>
        <w:gridCol w:w="1300"/>
        <w:gridCol w:w="1387"/>
      </w:tblGrid>
      <w:tr w:rsidR="000C215F" w:rsidRPr="000C215F" w14:paraId="035661F8" w14:textId="77777777" w:rsidTr="000C215F">
        <w:trPr>
          <w:trHeight w:val="32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36C1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ble S4. Genes expressed lower in siELMO1 at 24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5917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8C11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314E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0C215F" w:rsidRPr="000C215F" w14:paraId="56CBD29D" w14:textId="77777777" w:rsidTr="000C215F">
        <w:trPr>
          <w:trHeight w:val="320"/>
        </w:trPr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91866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en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9C877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H_Mock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C34AE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H_siNT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DBA93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H_siELMO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B5831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H_Moc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331E3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H_siNT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D7C06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H_siELMO1</w:t>
            </w:r>
          </w:p>
        </w:tc>
      </w:tr>
      <w:tr w:rsidR="000C215F" w:rsidRPr="000C215F" w14:paraId="610649C7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A21B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ULT1B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D42E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4.7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B18B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4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EA40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8167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1254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0.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E60C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67</w:t>
            </w:r>
          </w:p>
        </w:tc>
      </w:tr>
      <w:tr w:rsidR="000C215F" w:rsidRPr="000C215F" w14:paraId="3549D332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3507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LC7A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304D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6.3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BCE3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2.4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0BCF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D8A5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7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009E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7.6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7C98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06</w:t>
            </w:r>
          </w:p>
        </w:tc>
      </w:tr>
      <w:tr w:rsidR="000C215F" w:rsidRPr="000C215F" w14:paraId="075129F5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084B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RPINB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0B00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1.4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CC1A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0.3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D7C4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3745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5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2D54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99.4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D280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6.34</w:t>
            </w:r>
          </w:p>
        </w:tc>
      </w:tr>
      <w:tr w:rsidR="000C215F" w:rsidRPr="000C215F" w14:paraId="41C3FC7D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4AFC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NA5-8SN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7B1E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F203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0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14D5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34FA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467D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2A5D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8</w:t>
            </w:r>
          </w:p>
        </w:tc>
      </w:tr>
      <w:tr w:rsidR="000C215F" w:rsidRPr="000C215F" w14:paraId="6577C0E3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24EC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_8S_rRN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3F95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2CC4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0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3BC9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6D08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8BAB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0F10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8</w:t>
            </w:r>
          </w:p>
        </w:tc>
      </w:tr>
      <w:tr w:rsidR="000C215F" w:rsidRPr="000C215F" w14:paraId="722041F6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A9D8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NA5-8SN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9417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2147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1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8259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7D34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0ACE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75A6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0</w:t>
            </w:r>
          </w:p>
        </w:tc>
      </w:tr>
      <w:tr w:rsidR="000C215F" w:rsidRPr="000C215F" w14:paraId="152E9E74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6058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NA5-8SN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F20D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ADA5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735F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FAF3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0448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3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2D5A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8</w:t>
            </w:r>
          </w:p>
        </w:tc>
      </w:tr>
      <w:tr w:rsidR="000C215F" w:rsidRPr="000C215F" w14:paraId="0F6717AF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89EE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NA5-8SN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355E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430B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EC6A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7C2B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5968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3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D82D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8</w:t>
            </w:r>
          </w:p>
        </w:tc>
      </w:tr>
      <w:tr w:rsidR="000C215F" w:rsidRPr="000C215F" w14:paraId="39128E7B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462E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YT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0FA1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5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60D2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8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0249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903C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2AA2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1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64B7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79</w:t>
            </w:r>
          </w:p>
        </w:tc>
      </w:tr>
      <w:tr w:rsidR="000C215F" w:rsidRPr="000C215F" w14:paraId="136B7E25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E1E6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DIRF-AS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E689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9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CF29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8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5D58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BFC6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01B8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2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D42D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6</w:t>
            </w:r>
          </w:p>
        </w:tc>
      </w:tr>
      <w:tr w:rsidR="000C215F" w:rsidRPr="000C215F" w14:paraId="671F01FA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02F9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EAP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C068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7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273B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9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C6EC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FFF5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4B00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5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062E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6</w:t>
            </w:r>
          </w:p>
        </w:tc>
      </w:tr>
      <w:tr w:rsidR="000C215F" w:rsidRPr="000C215F" w14:paraId="67E25248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C9E9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HRS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AD50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5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9C58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1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C458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3EC9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5E31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47FC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72</w:t>
            </w:r>
          </w:p>
        </w:tc>
      </w:tr>
      <w:tr w:rsidR="000C215F" w:rsidRPr="000C215F" w14:paraId="7FE02453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75C9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TR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93DC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2.4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31B8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6.1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2EAB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4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3341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3C5A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2.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0636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.88</w:t>
            </w:r>
          </w:p>
        </w:tc>
      </w:tr>
      <w:tr w:rsidR="000C215F" w:rsidRPr="000C215F" w14:paraId="39E15E05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74C5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RPL3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83B4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.1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7DF0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.1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2917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4D71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CC15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.2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07E9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94</w:t>
            </w:r>
          </w:p>
        </w:tc>
      </w:tr>
      <w:tr w:rsidR="000C215F" w:rsidRPr="000C215F" w14:paraId="0C508631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C0A2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KAR2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C005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.4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705C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.7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4C84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4EA7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2952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3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01AA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01</w:t>
            </w:r>
          </w:p>
        </w:tc>
      </w:tr>
      <w:tr w:rsidR="000C215F" w:rsidRPr="000C215F" w14:paraId="027CBC7A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B875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MEM15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0BE4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4.7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E3D3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6.2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DFC2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F899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2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DC15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0.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19B3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.32</w:t>
            </w:r>
          </w:p>
        </w:tc>
      </w:tr>
      <w:tr w:rsidR="000C215F" w:rsidRPr="000C215F" w14:paraId="0B457935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3CA3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MAL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E20D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0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FD56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2.9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9EA9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6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B21B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23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8143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7.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BDCE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8.69</w:t>
            </w:r>
          </w:p>
        </w:tc>
      </w:tr>
      <w:tr w:rsidR="000C215F" w:rsidRPr="000C215F" w14:paraId="171FF9F3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92FD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NX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B83E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158A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8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3902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CE73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11FB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9BDB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86</w:t>
            </w:r>
          </w:p>
        </w:tc>
      </w:tr>
      <w:tr w:rsidR="000C215F" w:rsidRPr="000C215F" w14:paraId="49B5EBC9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AD81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PRY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F99D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8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EE60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.7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B9C2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1BFF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DB47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.6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243C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37</w:t>
            </w:r>
          </w:p>
        </w:tc>
      </w:tr>
      <w:tr w:rsidR="000C215F" w:rsidRPr="000C215F" w14:paraId="21AA4989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5DA0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CS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BAA2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7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CE30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5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F283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54B8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FB78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28A0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63</w:t>
            </w:r>
          </w:p>
        </w:tc>
      </w:tr>
      <w:tr w:rsidR="000C215F" w:rsidRPr="000C215F" w14:paraId="332BC8A4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C438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K38L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5BB5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3.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ED8B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3.2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CF94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48B1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7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85BE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9.9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A2E3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60</w:t>
            </w:r>
          </w:p>
        </w:tc>
      </w:tr>
      <w:tr w:rsidR="000C215F" w:rsidRPr="000C215F" w14:paraId="44452D68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FDD1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MTC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0448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2.4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1153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7.0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8ED2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D6D3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4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0988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9.8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9F0B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04</w:t>
            </w:r>
          </w:p>
        </w:tc>
      </w:tr>
      <w:tr w:rsidR="000C215F" w:rsidRPr="000C215F" w14:paraId="3C9BA2D5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C267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AB11FIP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B82A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8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1FCA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.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5DE1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3DE1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C2F8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.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82F4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25</w:t>
            </w:r>
          </w:p>
        </w:tc>
      </w:tr>
      <w:tr w:rsidR="000C215F" w:rsidRPr="000C215F" w14:paraId="5A7C3E3A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9734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66DA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1.6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A58B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8.2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91FF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7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CEF0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4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84DB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5.3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C430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1.45</w:t>
            </w:r>
          </w:p>
        </w:tc>
      </w:tr>
      <w:tr w:rsidR="000C215F" w:rsidRPr="000C215F" w14:paraId="379329D0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1A46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HMT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DC27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2.2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8D38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0.2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A15E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6EEF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9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B439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8.6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A9AE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.79</w:t>
            </w:r>
          </w:p>
        </w:tc>
      </w:tr>
      <w:tr w:rsidR="000C215F" w:rsidRPr="000C215F" w14:paraId="2D934D2B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F3D8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N7SK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72CB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3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C0F8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1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C129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1E48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8893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6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2FC5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55</w:t>
            </w:r>
          </w:p>
        </w:tc>
      </w:tr>
      <w:tr w:rsidR="000C215F" w:rsidRPr="000C215F" w14:paraId="121B5650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31BB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MEM170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94DF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02DC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.8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6F37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5AC8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A7A3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7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F128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52</w:t>
            </w:r>
          </w:p>
        </w:tc>
      </w:tr>
      <w:tr w:rsidR="000C215F" w:rsidRPr="000C215F" w14:paraId="4B581C30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F92E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CLK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2371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2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75B4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5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3116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09C2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567A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4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8207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6</w:t>
            </w:r>
          </w:p>
        </w:tc>
      </w:tr>
      <w:tr w:rsidR="000C215F" w:rsidRPr="000C215F" w14:paraId="70257C66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2885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XNRD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29F2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77.5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E229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18.3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100C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67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506F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95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9562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07.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8906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9.30</w:t>
            </w:r>
          </w:p>
        </w:tc>
      </w:tr>
      <w:tr w:rsidR="000C215F" w:rsidRPr="000C215F" w14:paraId="00F629FA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515C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KK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1D72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9.5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9540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9.9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953C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3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0898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9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9B56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3.5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3692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.13</w:t>
            </w:r>
          </w:p>
        </w:tc>
      </w:tr>
      <w:tr w:rsidR="000C215F" w:rsidRPr="000C215F" w14:paraId="1487B160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125E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H2D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8E7B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9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C640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4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3642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2D82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C286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508A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49</w:t>
            </w:r>
          </w:p>
        </w:tc>
      </w:tr>
      <w:tr w:rsidR="000C215F" w:rsidRPr="000C215F" w14:paraId="7F20BD7B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714A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LEKHB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ED50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3.3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F033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4.3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C213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1BCE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8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A3ED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9.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78C4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3.16</w:t>
            </w:r>
          </w:p>
        </w:tc>
      </w:tr>
      <w:tr w:rsidR="000C215F" w:rsidRPr="000C215F" w14:paraId="3840FB44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266D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RF4L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D820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88.4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03C3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45.6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3C42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8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A9CF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4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5161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85.6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AE48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9.12</w:t>
            </w:r>
          </w:p>
        </w:tc>
      </w:tr>
      <w:tr w:rsidR="000C215F" w:rsidRPr="000C215F" w14:paraId="3D9840F4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23F7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QO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806A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6.1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397F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3.7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B8EB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5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EBE9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4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09A3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6.5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6A55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9.70</w:t>
            </w:r>
          </w:p>
        </w:tc>
      </w:tr>
      <w:tr w:rsidR="000C215F" w:rsidRPr="000C215F" w14:paraId="7A639993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B712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EAP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ECA1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4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B414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3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4A11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501B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0528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.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B835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16</w:t>
            </w:r>
          </w:p>
        </w:tc>
      </w:tr>
      <w:tr w:rsidR="000C215F" w:rsidRPr="000C215F" w14:paraId="6A3A1070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91D0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EX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CAAD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6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412F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AF51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B162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D949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4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B9D0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2</w:t>
            </w:r>
          </w:p>
        </w:tc>
      </w:tr>
      <w:tr w:rsidR="000C215F" w:rsidRPr="000C215F" w14:paraId="68EF901F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9B83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61A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DB71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0.8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3247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6.2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986C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8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3DC6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4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CD43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6.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789A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2.31</w:t>
            </w:r>
          </w:p>
        </w:tc>
      </w:tr>
      <w:tr w:rsidR="000C215F" w:rsidRPr="000C215F" w14:paraId="04D0B024" w14:textId="77777777" w:rsidTr="000C215F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8EFD8" w14:textId="77777777" w:rsidR="000C215F" w:rsidRPr="000C215F" w:rsidRDefault="000C215F" w:rsidP="000C21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URAP1L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6119A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6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E1C81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9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87FB8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87D40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9DE10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4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8CF2C" w14:textId="77777777" w:rsidR="000C215F" w:rsidRPr="000C215F" w:rsidRDefault="000C215F" w:rsidP="000C21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C21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61</w:t>
            </w:r>
          </w:p>
        </w:tc>
      </w:tr>
    </w:tbl>
    <w:p w14:paraId="04693134" w14:textId="77777777" w:rsidR="00A54B09" w:rsidRDefault="00A54B09"/>
    <w:sectPr w:rsidR="00A54B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15F"/>
    <w:rsid w:val="0000078A"/>
    <w:rsid w:val="00003DEE"/>
    <w:rsid w:val="000120C0"/>
    <w:rsid w:val="00014B9C"/>
    <w:rsid w:val="00015552"/>
    <w:rsid w:val="00022088"/>
    <w:rsid w:val="00023FB8"/>
    <w:rsid w:val="00024B3C"/>
    <w:rsid w:val="00031B93"/>
    <w:rsid w:val="00035797"/>
    <w:rsid w:val="00043A3C"/>
    <w:rsid w:val="00045C44"/>
    <w:rsid w:val="00047A49"/>
    <w:rsid w:val="000526F0"/>
    <w:rsid w:val="0006485C"/>
    <w:rsid w:val="00066644"/>
    <w:rsid w:val="00067D26"/>
    <w:rsid w:val="000715B1"/>
    <w:rsid w:val="00073D39"/>
    <w:rsid w:val="000819A0"/>
    <w:rsid w:val="000830C5"/>
    <w:rsid w:val="000852D9"/>
    <w:rsid w:val="00086098"/>
    <w:rsid w:val="00086F11"/>
    <w:rsid w:val="00091924"/>
    <w:rsid w:val="00094F49"/>
    <w:rsid w:val="00096CED"/>
    <w:rsid w:val="000A128B"/>
    <w:rsid w:val="000A1FDD"/>
    <w:rsid w:val="000A5974"/>
    <w:rsid w:val="000A7E50"/>
    <w:rsid w:val="000B6136"/>
    <w:rsid w:val="000C215F"/>
    <w:rsid w:val="000C3ED3"/>
    <w:rsid w:val="000C4908"/>
    <w:rsid w:val="000D0679"/>
    <w:rsid w:val="000D22F5"/>
    <w:rsid w:val="000E0CAF"/>
    <w:rsid w:val="000E1E52"/>
    <w:rsid w:val="000E4BEB"/>
    <w:rsid w:val="000E6D00"/>
    <w:rsid w:val="000E7FDD"/>
    <w:rsid w:val="000F054B"/>
    <w:rsid w:val="000F08CD"/>
    <w:rsid w:val="000F2701"/>
    <w:rsid w:val="00100627"/>
    <w:rsid w:val="00100EB0"/>
    <w:rsid w:val="001024D0"/>
    <w:rsid w:val="00112E29"/>
    <w:rsid w:val="00113488"/>
    <w:rsid w:val="00113801"/>
    <w:rsid w:val="0011497B"/>
    <w:rsid w:val="00116F3C"/>
    <w:rsid w:val="00117D55"/>
    <w:rsid w:val="00120C58"/>
    <w:rsid w:val="001218A8"/>
    <w:rsid w:val="00131790"/>
    <w:rsid w:val="001329EA"/>
    <w:rsid w:val="00133473"/>
    <w:rsid w:val="00133C65"/>
    <w:rsid w:val="00134C5F"/>
    <w:rsid w:val="00140424"/>
    <w:rsid w:val="0014119A"/>
    <w:rsid w:val="001527AF"/>
    <w:rsid w:val="00163462"/>
    <w:rsid w:val="001761F0"/>
    <w:rsid w:val="00180B18"/>
    <w:rsid w:val="00182FDC"/>
    <w:rsid w:val="001857EB"/>
    <w:rsid w:val="00185E02"/>
    <w:rsid w:val="001918D7"/>
    <w:rsid w:val="00193048"/>
    <w:rsid w:val="001965BE"/>
    <w:rsid w:val="001A200B"/>
    <w:rsid w:val="001A5D3C"/>
    <w:rsid w:val="001A7AE6"/>
    <w:rsid w:val="001B3EE0"/>
    <w:rsid w:val="001B4492"/>
    <w:rsid w:val="001B4EAC"/>
    <w:rsid w:val="001C33AC"/>
    <w:rsid w:val="001C59A8"/>
    <w:rsid w:val="001C7F09"/>
    <w:rsid w:val="001D3147"/>
    <w:rsid w:val="001D7237"/>
    <w:rsid w:val="001E4E95"/>
    <w:rsid w:val="001E7820"/>
    <w:rsid w:val="001F0E30"/>
    <w:rsid w:val="001F27C8"/>
    <w:rsid w:val="001F2922"/>
    <w:rsid w:val="002018E8"/>
    <w:rsid w:val="00204AC5"/>
    <w:rsid w:val="00206531"/>
    <w:rsid w:val="002070AF"/>
    <w:rsid w:val="00214BF0"/>
    <w:rsid w:val="00215C05"/>
    <w:rsid w:val="00223884"/>
    <w:rsid w:val="0022611F"/>
    <w:rsid w:val="0022799E"/>
    <w:rsid w:val="00233F2C"/>
    <w:rsid w:val="00235132"/>
    <w:rsid w:val="0023750B"/>
    <w:rsid w:val="00245256"/>
    <w:rsid w:val="00245B71"/>
    <w:rsid w:val="00246755"/>
    <w:rsid w:val="002512AC"/>
    <w:rsid w:val="00260AFB"/>
    <w:rsid w:val="002620AA"/>
    <w:rsid w:val="002655B4"/>
    <w:rsid w:val="002702D4"/>
    <w:rsid w:val="00271743"/>
    <w:rsid w:val="00272D93"/>
    <w:rsid w:val="0027508A"/>
    <w:rsid w:val="0027518A"/>
    <w:rsid w:val="0028254E"/>
    <w:rsid w:val="00282B3F"/>
    <w:rsid w:val="00286063"/>
    <w:rsid w:val="0028759A"/>
    <w:rsid w:val="002919ED"/>
    <w:rsid w:val="00293659"/>
    <w:rsid w:val="002962BD"/>
    <w:rsid w:val="00296BD0"/>
    <w:rsid w:val="002A53DD"/>
    <w:rsid w:val="002A64AA"/>
    <w:rsid w:val="002B0D4A"/>
    <w:rsid w:val="002B2F7A"/>
    <w:rsid w:val="002C1F3F"/>
    <w:rsid w:val="002C4791"/>
    <w:rsid w:val="002C747B"/>
    <w:rsid w:val="002D005E"/>
    <w:rsid w:val="002D1672"/>
    <w:rsid w:val="002D4092"/>
    <w:rsid w:val="002E635E"/>
    <w:rsid w:val="002F053A"/>
    <w:rsid w:val="002F2EEA"/>
    <w:rsid w:val="002F4B77"/>
    <w:rsid w:val="002F6216"/>
    <w:rsid w:val="002F7104"/>
    <w:rsid w:val="00302E1B"/>
    <w:rsid w:val="00307D12"/>
    <w:rsid w:val="0031066D"/>
    <w:rsid w:val="0032254D"/>
    <w:rsid w:val="003233D0"/>
    <w:rsid w:val="003268E0"/>
    <w:rsid w:val="00330B62"/>
    <w:rsid w:val="00331DAF"/>
    <w:rsid w:val="00335BC2"/>
    <w:rsid w:val="003405BC"/>
    <w:rsid w:val="00343B85"/>
    <w:rsid w:val="00344E3D"/>
    <w:rsid w:val="00344E97"/>
    <w:rsid w:val="00347675"/>
    <w:rsid w:val="00351C2F"/>
    <w:rsid w:val="003572F0"/>
    <w:rsid w:val="00357386"/>
    <w:rsid w:val="00362DEF"/>
    <w:rsid w:val="00366496"/>
    <w:rsid w:val="00372868"/>
    <w:rsid w:val="00374C0B"/>
    <w:rsid w:val="0038212B"/>
    <w:rsid w:val="00382F66"/>
    <w:rsid w:val="00386685"/>
    <w:rsid w:val="00387B80"/>
    <w:rsid w:val="003914A5"/>
    <w:rsid w:val="00393579"/>
    <w:rsid w:val="00393D9B"/>
    <w:rsid w:val="003A092D"/>
    <w:rsid w:val="003A0F53"/>
    <w:rsid w:val="003A0FC6"/>
    <w:rsid w:val="003A2A80"/>
    <w:rsid w:val="003A3AC0"/>
    <w:rsid w:val="003A534B"/>
    <w:rsid w:val="003A71C9"/>
    <w:rsid w:val="003B00F9"/>
    <w:rsid w:val="003B1B65"/>
    <w:rsid w:val="003B507F"/>
    <w:rsid w:val="003B7BBB"/>
    <w:rsid w:val="003C0D58"/>
    <w:rsid w:val="003C4E4F"/>
    <w:rsid w:val="003C6279"/>
    <w:rsid w:val="003D11EA"/>
    <w:rsid w:val="003D1312"/>
    <w:rsid w:val="003D2CF2"/>
    <w:rsid w:val="003D33C9"/>
    <w:rsid w:val="003D6682"/>
    <w:rsid w:val="003D6A4F"/>
    <w:rsid w:val="003D6FF2"/>
    <w:rsid w:val="003D793E"/>
    <w:rsid w:val="003E52D5"/>
    <w:rsid w:val="003F00D6"/>
    <w:rsid w:val="003F0474"/>
    <w:rsid w:val="003F3B7C"/>
    <w:rsid w:val="003F4116"/>
    <w:rsid w:val="00404370"/>
    <w:rsid w:val="0040594D"/>
    <w:rsid w:val="004078D7"/>
    <w:rsid w:val="004106E4"/>
    <w:rsid w:val="00414C82"/>
    <w:rsid w:val="00414F45"/>
    <w:rsid w:val="0043117C"/>
    <w:rsid w:val="00431874"/>
    <w:rsid w:val="00433EF9"/>
    <w:rsid w:val="00443478"/>
    <w:rsid w:val="004453AE"/>
    <w:rsid w:val="00452CF3"/>
    <w:rsid w:val="00453CF3"/>
    <w:rsid w:val="004548C3"/>
    <w:rsid w:val="00454C56"/>
    <w:rsid w:val="004565E3"/>
    <w:rsid w:val="004565F3"/>
    <w:rsid w:val="004574DD"/>
    <w:rsid w:val="00461501"/>
    <w:rsid w:val="00463499"/>
    <w:rsid w:val="00466B88"/>
    <w:rsid w:val="0047651B"/>
    <w:rsid w:val="00476862"/>
    <w:rsid w:val="0048251F"/>
    <w:rsid w:val="00493942"/>
    <w:rsid w:val="0049755D"/>
    <w:rsid w:val="004A0E15"/>
    <w:rsid w:val="004A160A"/>
    <w:rsid w:val="004A2E70"/>
    <w:rsid w:val="004B6A2A"/>
    <w:rsid w:val="004C1945"/>
    <w:rsid w:val="004C4E10"/>
    <w:rsid w:val="004D0988"/>
    <w:rsid w:val="004E6305"/>
    <w:rsid w:val="004F0FD7"/>
    <w:rsid w:val="0050180A"/>
    <w:rsid w:val="0050298B"/>
    <w:rsid w:val="0050664A"/>
    <w:rsid w:val="005075A6"/>
    <w:rsid w:val="00511BAF"/>
    <w:rsid w:val="00514547"/>
    <w:rsid w:val="00515C00"/>
    <w:rsid w:val="005236A3"/>
    <w:rsid w:val="00523752"/>
    <w:rsid w:val="005249A4"/>
    <w:rsid w:val="00527CE3"/>
    <w:rsid w:val="00532479"/>
    <w:rsid w:val="00532B6E"/>
    <w:rsid w:val="00532FB6"/>
    <w:rsid w:val="00535EBD"/>
    <w:rsid w:val="0053694A"/>
    <w:rsid w:val="0054178A"/>
    <w:rsid w:val="00542F44"/>
    <w:rsid w:val="0054324C"/>
    <w:rsid w:val="0054328B"/>
    <w:rsid w:val="00550919"/>
    <w:rsid w:val="00552129"/>
    <w:rsid w:val="005541BC"/>
    <w:rsid w:val="0056378A"/>
    <w:rsid w:val="0056427E"/>
    <w:rsid w:val="00576E2C"/>
    <w:rsid w:val="005817DF"/>
    <w:rsid w:val="00582B68"/>
    <w:rsid w:val="0058527B"/>
    <w:rsid w:val="00591458"/>
    <w:rsid w:val="00592DFC"/>
    <w:rsid w:val="00593EBA"/>
    <w:rsid w:val="0059509A"/>
    <w:rsid w:val="0059613E"/>
    <w:rsid w:val="00596B4C"/>
    <w:rsid w:val="005A7385"/>
    <w:rsid w:val="005B0B08"/>
    <w:rsid w:val="005B7035"/>
    <w:rsid w:val="005B73C3"/>
    <w:rsid w:val="005B7A34"/>
    <w:rsid w:val="005C05CB"/>
    <w:rsid w:val="005C28C5"/>
    <w:rsid w:val="005D0AB6"/>
    <w:rsid w:val="005D563F"/>
    <w:rsid w:val="005D6BCA"/>
    <w:rsid w:val="005E0A47"/>
    <w:rsid w:val="005E2A34"/>
    <w:rsid w:val="005E2E21"/>
    <w:rsid w:val="005E690C"/>
    <w:rsid w:val="005F72F3"/>
    <w:rsid w:val="005F7E64"/>
    <w:rsid w:val="00600C40"/>
    <w:rsid w:val="00606598"/>
    <w:rsid w:val="006077F8"/>
    <w:rsid w:val="006106D5"/>
    <w:rsid w:val="00612944"/>
    <w:rsid w:val="006139F5"/>
    <w:rsid w:val="00613B12"/>
    <w:rsid w:val="006203AC"/>
    <w:rsid w:val="006214C0"/>
    <w:rsid w:val="00622D83"/>
    <w:rsid w:val="00626324"/>
    <w:rsid w:val="006307E9"/>
    <w:rsid w:val="00630D2A"/>
    <w:rsid w:val="00632144"/>
    <w:rsid w:val="006437C3"/>
    <w:rsid w:val="00644A4E"/>
    <w:rsid w:val="00646A82"/>
    <w:rsid w:val="0065711F"/>
    <w:rsid w:val="00664060"/>
    <w:rsid w:val="00667345"/>
    <w:rsid w:val="006715C9"/>
    <w:rsid w:val="006759D3"/>
    <w:rsid w:val="00684A9C"/>
    <w:rsid w:val="00685E6E"/>
    <w:rsid w:val="006904F1"/>
    <w:rsid w:val="006A553A"/>
    <w:rsid w:val="006B3D91"/>
    <w:rsid w:val="006C0569"/>
    <w:rsid w:val="006C1A99"/>
    <w:rsid w:val="006C3BBB"/>
    <w:rsid w:val="006C6FBD"/>
    <w:rsid w:val="006D152A"/>
    <w:rsid w:val="006D48E3"/>
    <w:rsid w:val="006D7901"/>
    <w:rsid w:val="006E47EB"/>
    <w:rsid w:val="006F0483"/>
    <w:rsid w:val="006F0C6B"/>
    <w:rsid w:val="006F279F"/>
    <w:rsid w:val="006F2EBE"/>
    <w:rsid w:val="006F3125"/>
    <w:rsid w:val="006F3E0A"/>
    <w:rsid w:val="006F523C"/>
    <w:rsid w:val="006F71A8"/>
    <w:rsid w:val="007066F8"/>
    <w:rsid w:val="00716655"/>
    <w:rsid w:val="00722F4B"/>
    <w:rsid w:val="007238E5"/>
    <w:rsid w:val="00727E82"/>
    <w:rsid w:val="00731B3A"/>
    <w:rsid w:val="007347DD"/>
    <w:rsid w:val="00736F66"/>
    <w:rsid w:val="00742D77"/>
    <w:rsid w:val="007439DC"/>
    <w:rsid w:val="00743DF5"/>
    <w:rsid w:val="007444CE"/>
    <w:rsid w:val="007476E3"/>
    <w:rsid w:val="00751415"/>
    <w:rsid w:val="00753A70"/>
    <w:rsid w:val="00762971"/>
    <w:rsid w:val="007633D3"/>
    <w:rsid w:val="007713B5"/>
    <w:rsid w:val="00772B2D"/>
    <w:rsid w:val="007745F5"/>
    <w:rsid w:val="007830DC"/>
    <w:rsid w:val="00784EA3"/>
    <w:rsid w:val="0079369C"/>
    <w:rsid w:val="00793DE3"/>
    <w:rsid w:val="00795AB3"/>
    <w:rsid w:val="0079682E"/>
    <w:rsid w:val="0079779A"/>
    <w:rsid w:val="007A4FFA"/>
    <w:rsid w:val="007A5403"/>
    <w:rsid w:val="007A6642"/>
    <w:rsid w:val="007A7842"/>
    <w:rsid w:val="007B0511"/>
    <w:rsid w:val="007B0FAE"/>
    <w:rsid w:val="007B3F3E"/>
    <w:rsid w:val="007B5D2E"/>
    <w:rsid w:val="007C3028"/>
    <w:rsid w:val="007C5153"/>
    <w:rsid w:val="007D25BF"/>
    <w:rsid w:val="007D4590"/>
    <w:rsid w:val="007E26BD"/>
    <w:rsid w:val="007E270B"/>
    <w:rsid w:val="007E3BE0"/>
    <w:rsid w:val="007E3DD5"/>
    <w:rsid w:val="007F07F0"/>
    <w:rsid w:val="00803362"/>
    <w:rsid w:val="00803A9C"/>
    <w:rsid w:val="008042E6"/>
    <w:rsid w:val="0080465C"/>
    <w:rsid w:val="00810CD1"/>
    <w:rsid w:val="00811C6E"/>
    <w:rsid w:val="008135ED"/>
    <w:rsid w:val="008158B0"/>
    <w:rsid w:val="008237F3"/>
    <w:rsid w:val="008262D8"/>
    <w:rsid w:val="008276AD"/>
    <w:rsid w:val="00827763"/>
    <w:rsid w:val="00827C2B"/>
    <w:rsid w:val="00831C82"/>
    <w:rsid w:val="008362F2"/>
    <w:rsid w:val="008402DD"/>
    <w:rsid w:val="00843961"/>
    <w:rsid w:val="008452B0"/>
    <w:rsid w:val="00852C7A"/>
    <w:rsid w:val="00852EB8"/>
    <w:rsid w:val="008546CC"/>
    <w:rsid w:val="0085619A"/>
    <w:rsid w:val="0085650A"/>
    <w:rsid w:val="00857101"/>
    <w:rsid w:val="008629F6"/>
    <w:rsid w:val="00864B35"/>
    <w:rsid w:val="008720F6"/>
    <w:rsid w:val="008732A2"/>
    <w:rsid w:val="008764B8"/>
    <w:rsid w:val="008770E6"/>
    <w:rsid w:val="00877854"/>
    <w:rsid w:val="00884C42"/>
    <w:rsid w:val="00885779"/>
    <w:rsid w:val="008917A4"/>
    <w:rsid w:val="00891A5D"/>
    <w:rsid w:val="008A37CE"/>
    <w:rsid w:val="008A3CAF"/>
    <w:rsid w:val="008B06A9"/>
    <w:rsid w:val="008B27F2"/>
    <w:rsid w:val="008B571E"/>
    <w:rsid w:val="008C333C"/>
    <w:rsid w:val="008C3BD9"/>
    <w:rsid w:val="008D1E31"/>
    <w:rsid w:val="008D568B"/>
    <w:rsid w:val="008D6006"/>
    <w:rsid w:val="008E079C"/>
    <w:rsid w:val="008E1CC9"/>
    <w:rsid w:val="008F0D35"/>
    <w:rsid w:val="008F1A4C"/>
    <w:rsid w:val="008F2AEB"/>
    <w:rsid w:val="008F48F3"/>
    <w:rsid w:val="008F49C0"/>
    <w:rsid w:val="0090271F"/>
    <w:rsid w:val="00904233"/>
    <w:rsid w:val="00904C6F"/>
    <w:rsid w:val="009116F2"/>
    <w:rsid w:val="009132AB"/>
    <w:rsid w:val="00913348"/>
    <w:rsid w:val="00914D94"/>
    <w:rsid w:val="009167EC"/>
    <w:rsid w:val="009303FD"/>
    <w:rsid w:val="0093370E"/>
    <w:rsid w:val="0093420E"/>
    <w:rsid w:val="00940149"/>
    <w:rsid w:val="00942CAC"/>
    <w:rsid w:val="009448E4"/>
    <w:rsid w:val="00945690"/>
    <w:rsid w:val="00951440"/>
    <w:rsid w:val="00951868"/>
    <w:rsid w:val="009548BD"/>
    <w:rsid w:val="0095543C"/>
    <w:rsid w:val="00963862"/>
    <w:rsid w:val="009643EF"/>
    <w:rsid w:val="009650D5"/>
    <w:rsid w:val="00967AE3"/>
    <w:rsid w:val="00971224"/>
    <w:rsid w:val="009715FB"/>
    <w:rsid w:val="009779A9"/>
    <w:rsid w:val="009A1576"/>
    <w:rsid w:val="009A40D8"/>
    <w:rsid w:val="009A5052"/>
    <w:rsid w:val="009A5113"/>
    <w:rsid w:val="009A7EEF"/>
    <w:rsid w:val="009B0D9B"/>
    <w:rsid w:val="009B2DC4"/>
    <w:rsid w:val="009B70E8"/>
    <w:rsid w:val="009C15AD"/>
    <w:rsid w:val="009C29E8"/>
    <w:rsid w:val="009C502A"/>
    <w:rsid w:val="009C6E48"/>
    <w:rsid w:val="009D64A9"/>
    <w:rsid w:val="009E14B1"/>
    <w:rsid w:val="009E4EE1"/>
    <w:rsid w:val="009E5D1D"/>
    <w:rsid w:val="009F2BD2"/>
    <w:rsid w:val="009F490F"/>
    <w:rsid w:val="00A0760E"/>
    <w:rsid w:val="00A14A5D"/>
    <w:rsid w:val="00A20E99"/>
    <w:rsid w:val="00A21E2F"/>
    <w:rsid w:val="00A26B69"/>
    <w:rsid w:val="00A31A49"/>
    <w:rsid w:val="00A332C7"/>
    <w:rsid w:val="00A36EE2"/>
    <w:rsid w:val="00A4086B"/>
    <w:rsid w:val="00A442CB"/>
    <w:rsid w:val="00A44C56"/>
    <w:rsid w:val="00A463CF"/>
    <w:rsid w:val="00A509A4"/>
    <w:rsid w:val="00A50F0C"/>
    <w:rsid w:val="00A527E1"/>
    <w:rsid w:val="00A546CB"/>
    <w:rsid w:val="00A54B09"/>
    <w:rsid w:val="00A61765"/>
    <w:rsid w:val="00A61944"/>
    <w:rsid w:val="00A64BFB"/>
    <w:rsid w:val="00A71F72"/>
    <w:rsid w:val="00A73322"/>
    <w:rsid w:val="00A75586"/>
    <w:rsid w:val="00A7595C"/>
    <w:rsid w:val="00A77FC8"/>
    <w:rsid w:val="00A82DB0"/>
    <w:rsid w:val="00A86EFE"/>
    <w:rsid w:val="00A8709C"/>
    <w:rsid w:val="00A933DD"/>
    <w:rsid w:val="00A946C4"/>
    <w:rsid w:val="00AA0F02"/>
    <w:rsid w:val="00AA16B4"/>
    <w:rsid w:val="00AA32F1"/>
    <w:rsid w:val="00AA3E65"/>
    <w:rsid w:val="00AC5998"/>
    <w:rsid w:val="00AD7098"/>
    <w:rsid w:val="00AE1B77"/>
    <w:rsid w:val="00AF05A9"/>
    <w:rsid w:val="00AF072E"/>
    <w:rsid w:val="00AF228C"/>
    <w:rsid w:val="00B123FE"/>
    <w:rsid w:val="00B13E61"/>
    <w:rsid w:val="00B147C2"/>
    <w:rsid w:val="00B1746B"/>
    <w:rsid w:val="00B174BE"/>
    <w:rsid w:val="00B178CA"/>
    <w:rsid w:val="00B20EAB"/>
    <w:rsid w:val="00B3094A"/>
    <w:rsid w:val="00B31665"/>
    <w:rsid w:val="00B42B05"/>
    <w:rsid w:val="00B44949"/>
    <w:rsid w:val="00B455A8"/>
    <w:rsid w:val="00B45C8A"/>
    <w:rsid w:val="00B475B1"/>
    <w:rsid w:val="00B54E20"/>
    <w:rsid w:val="00B61DCA"/>
    <w:rsid w:val="00B644DA"/>
    <w:rsid w:val="00B71E55"/>
    <w:rsid w:val="00B7643A"/>
    <w:rsid w:val="00B81244"/>
    <w:rsid w:val="00B8558D"/>
    <w:rsid w:val="00B8636A"/>
    <w:rsid w:val="00B86D02"/>
    <w:rsid w:val="00B90108"/>
    <w:rsid w:val="00B91995"/>
    <w:rsid w:val="00B96E5E"/>
    <w:rsid w:val="00BA46D6"/>
    <w:rsid w:val="00BA4954"/>
    <w:rsid w:val="00BA4AF6"/>
    <w:rsid w:val="00BA698B"/>
    <w:rsid w:val="00BB07DA"/>
    <w:rsid w:val="00BB2CE3"/>
    <w:rsid w:val="00BB39B3"/>
    <w:rsid w:val="00BB56B3"/>
    <w:rsid w:val="00BB59E1"/>
    <w:rsid w:val="00BC1387"/>
    <w:rsid w:val="00BC742B"/>
    <w:rsid w:val="00BD0C43"/>
    <w:rsid w:val="00BD1C41"/>
    <w:rsid w:val="00BD20A0"/>
    <w:rsid w:val="00BD36C8"/>
    <w:rsid w:val="00BD7B33"/>
    <w:rsid w:val="00BE05FD"/>
    <w:rsid w:val="00BE143F"/>
    <w:rsid w:val="00BE1C85"/>
    <w:rsid w:val="00BE48B3"/>
    <w:rsid w:val="00BF3674"/>
    <w:rsid w:val="00BF443A"/>
    <w:rsid w:val="00C01FFE"/>
    <w:rsid w:val="00C07B37"/>
    <w:rsid w:val="00C14AF5"/>
    <w:rsid w:val="00C161CD"/>
    <w:rsid w:val="00C202F9"/>
    <w:rsid w:val="00C2196D"/>
    <w:rsid w:val="00C21AEE"/>
    <w:rsid w:val="00C25DD8"/>
    <w:rsid w:val="00C26FE8"/>
    <w:rsid w:val="00C32F9E"/>
    <w:rsid w:val="00C37716"/>
    <w:rsid w:val="00C44C2F"/>
    <w:rsid w:val="00C4547C"/>
    <w:rsid w:val="00C47F1D"/>
    <w:rsid w:val="00C50151"/>
    <w:rsid w:val="00C567B7"/>
    <w:rsid w:val="00C627C2"/>
    <w:rsid w:val="00C63E0A"/>
    <w:rsid w:val="00C641AA"/>
    <w:rsid w:val="00C70962"/>
    <w:rsid w:val="00C717CA"/>
    <w:rsid w:val="00C72119"/>
    <w:rsid w:val="00C726B5"/>
    <w:rsid w:val="00C75868"/>
    <w:rsid w:val="00C84CC1"/>
    <w:rsid w:val="00C9143F"/>
    <w:rsid w:val="00C93E9D"/>
    <w:rsid w:val="00C954C4"/>
    <w:rsid w:val="00CA0A50"/>
    <w:rsid w:val="00CA1E1A"/>
    <w:rsid w:val="00CA20CE"/>
    <w:rsid w:val="00CA4074"/>
    <w:rsid w:val="00CA7F6F"/>
    <w:rsid w:val="00CB6CBF"/>
    <w:rsid w:val="00CC0D2C"/>
    <w:rsid w:val="00CC3A2F"/>
    <w:rsid w:val="00CD002E"/>
    <w:rsid w:val="00CD083D"/>
    <w:rsid w:val="00CD11FD"/>
    <w:rsid w:val="00CD181B"/>
    <w:rsid w:val="00CD1CC0"/>
    <w:rsid w:val="00CD328C"/>
    <w:rsid w:val="00CD3F7D"/>
    <w:rsid w:val="00CD673D"/>
    <w:rsid w:val="00CE4698"/>
    <w:rsid w:val="00CE484E"/>
    <w:rsid w:val="00CE4F55"/>
    <w:rsid w:val="00CF0F48"/>
    <w:rsid w:val="00CF1327"/>
    <w:rsid w:val="00CF3B72"/>
    <w:rsid w:val="00CF74AA"/>
    <w:rsid w:val="00CF78D5"/>
    <w:rsid w:val="00D01774"/>
    <w:rsid w:val="00D046D9"/>
    <w:rsid w:val="00D0533A"/>
    <w:rsid w:val="00D1293C"/>
    <w:rsid w:val="00D130AB"/>
    <w:rsid w:val="00D14194"/>
    <w:rsid w:val="00D16725"/>
    <w:rsid w:val="00D301B2"/>
    <w:rsid w:val="00D34750"/>
    <w:rsid w:val="00D35B3F"/>
    <w:rsid w:val="00D61BA2"/>
    <w:rsid w:val="00D653F1"/>
    <w:rsid w:val="00D656B2"/>
    <w:rsid w:val="00D6765A"/>
    <w:rsid w:val="00D72224"/>
    <w:rsid w:val="00D72C22"/>
    <w:rsid w:val="00D73E52"/>
    <w:rsid w:val="00D80D20"/>
    <w:rsid w:val="00D86F85"/>
    <w:rsid w:val="00D91340"/>
    <w:rsid w:val="00D93EC2"/>
    <w:rsid w:val="00D95B80"/>
    <w:rsid w:val="00D9630E"/>
    <w:rsid w:val="00DA59C9"/>
    <w:rsid w:val="00DB3F99"/>
    <w:rsid w:val="00DB599B"/>
    <w:rsid w:val="00DB5DAE"/>
    <w:rsid w:val="00DC7F24"/>
    <w:rsid w:val="00DD3D5E"/>
    <w:rsid w:val="00DD4E99"/>
    <w:rsid w:val="00DD5F45"/>
    <w:rsid w:val="00DD6979"/>
    <w:rsid w:val="00DE1400"/>
    <w:rsid w:val="00DE6FB2"/>
    <w:rsid w:val="00DF16FB"/>
    <w:rsid w:val="00DF5D37"/>
    <w:rsid w:val="00E018FB"/>
    <w:rsid w:val="00E01AC1"/>
    <w:rsid w:val="00E02B80"/>
    <w:rsid w:val="00E0719F"/>
    <w:rsid w:val="00E0728A"/>
    <w:rsid w:val="00E1626E"/>
    <w:rsid w:val="00E16407"/>
    <w:rsid w:val="00E22D5A"/>
    <w:rsid w:val="00E238EC"/>
    <w:rsid w:val="00E27A8E"/>
    <w:rsid w:val="00E3162C"/>
    <w:rsid w:val="00E327EB"/>
    <w:rsid w:val="00E33321"/>
    <w:rsid w:val="00E36187"/>
    <w:rsid w:val="00E37041"/>
    <w:rsid w:val="00E37DE0"/>
    <w:rsid w:val="00E4191F"/>
    <w:rsid w:val="00E42744"/>
    <w:rsid w:val="00E43FF4"/>
    <w:rsid w:val="00E45952"/>
    <w:rsid w:val="00E50D1D"/>
    <w:rsid w:val="00E547C1"/>
    <w:rsid w:val="00E56337"/>
    <w:rsid w:val="00E574A4"/>
    <w:rsid w:val="00E60397"/>
    <w:rsid w:val="00E64BD2"/>
    <w:rsid w:val="00E663CA"/>
    <w:rsid w:val="00E6798E"/>
    <w:rsid w:val="00E7103E"/>
    <w:rsid w:val="00E72984"/>
    <w:rsid w:val="00E81064"/>
    <w:rsid w:val="00E85057"/>
    <w:rsid w:val="00E90014"/>
    <w:rsid w:val="00E92EB2"/>
    <w:rsid w:val="00EA1CCF"/>
    <w:rsid w:val="00EA78B1"/>
    <w:rsid w:val="00EB2F2A"/>
    <w:rsid w:val="00EB5015"/>
    <w:rsid w:val="00EC381C"/>
    <w:rsid w:val="00EC3FE1"/>
    <w:rsid w:val="00EC6C6D"/>
    <w:rsid w:val="00ED2CD1"/>
    <w:rsid w:val="00ED34F6"/>
    <w:rsid w:val="00EE26C1"/>
    <w:rsid w:val="00EE6CA0"/>
    <w:rsid w:val="00EE6FE3"/>
    <w:rsid w:val="00EF7D12"/>
    <w:rsid w:val="00F00F14"/>
    <w:rsid w:val="00F12B58"/>
    <w:rsid w:val="00F14778"/>
    <w:rsid w:val="00F14B75"/>
    <w:rsid w:val="00F14E9C"/>
    <w:rsid w:val="00F23650"/>
    <w:rsid w:val="00F420E4"/>
    <w:rsid w:val="00F42A7E"/>
    <w:rsid w:val="00F449E4"/>
    <w:rsid w:val="00F524D2"/>
    <w:rsid w:val="00F6253A"/>
    <w:rsid w:val="00F62C99"/>
    <w:rsid w:val="00F65848"/>
    <w:rsid w:val="00F70A46"/>
    <w:rsid w:val="00F71A1A"/>
    <w:rsid w:val="00F72963"/>
    <w:rsid w:val="00F74104"/>
    <w:rsid w:val="00F77C53"/>
    <w:rsid w:val="00F81952"/>
    <w:rsid w:val="00F822CB"/>
    <w:rsid w:val="00F85055"/>
    <w:rsid w:val="00F9006A"/>
    <w:rsid w:val="00F91995"/>
    <w:rsid w:val="00F932AB"/>
    <w:rsid w:val="00FA284E"/>
    <w:rsid w:val="00FA2BE9"/>
    <w:rsid w:val="00FA3EFE"/>
    <w:rsid w:val="00FB59D9"/>
    <w:rsid w:val="00FC5CFF"/>
    <w:rsid w:val="00FC615D"/>
    <w:rsid w:val="00FC6699"/>
    <w:rsid w:val="00FD2763"/>
    <w:rsid w:val="00FE1DDE"/>
    <w:rsid w:val="00FE438A"/>
    <w:rsid w:val="00FE448C"/>
    <w:rsid w:val="00FF0188"/>
    <w:rsid w:val="00FF0EDB"/>
    <w:rsid w:val="00FF16E5"/>
    <w:rsid w:val="00FF1B30"/>
    <w:rsid w:val="00FF4C84"/>
    <w:rsid w:val="00FF5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536C85"/>
  <w15:chartTrackingRefBased/>
  <w15:docId w15:val="{8B12DE65-50B2-3248-A89F-ADF68B390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21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21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21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21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21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21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21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21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21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21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21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21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21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21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21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21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21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21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21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21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21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21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21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21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21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21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21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21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21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82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shima, Yukako</dc:creator>
  <cp:keywords/>
  <dc:description/>
  <cp:lastModifiedBy>Kayashima, Yukako</cp:lastModifiedBy>
  <cp:revision>1</cp:revision>
  <dcterms:created xsi:type="dcterms:W3CDTF">2025-06-12T21:32:00Z</dcterms:created>
  <dcterms:modified xsi:type="dcterms:W3CDTF">2025-06-12T21:32:00Z</dcterms:modified>
</cp:coreProperties>
</file>